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6F609E" w14:textId="77777777" w:rsidR="0047751C" w:rsidRPr="004E5C16" w:rsidRDefault="0047751C" w:rsidP="0047751C">
      <w:pPr>
        <w:spacing w:after="160" w:line="360" w:lineRule="auto"/>
        <w:jc w:val="both"/>
        <w:rPr>
          <w:rFonts w:ascii="Arial" w:hAnsi="Arial" w:cs="Arial"/>
          <w:sz w:val="36"/>
          <w:szCs w:val="24"/>
        </w:rPr>
      </w:pPr>
      <w:r>
        <w:rPr>
          <w:rStyle w:val="Titre1Car"/>
          <w:rFonts w:ascii="Arial" w:hAnsi="Arial" w:cs="Arial"/>
          <w:sz w:val="36"/>
          <w:szCs w:val="24"/>
        </w:rPr>
        <w:t>Supplemental information</w:t>
      </w:r>
    </w:p>
    <w:p w14:paraId="49DA3BEE" w14:textId="77777777" w:rsidR="0047751C" w:rsidRPr="004E5C16" w:rsidRDefault="0047751C" w:rsidP="0047751C">
      <w:pPr>
        <w:spacing w:after="120"/>
        <w:ind w:left="-142"/>
        <w:rPr>
          <w:rFonts w:ascii="Arial" w:hAnsi="Arial" w:cs="Arial"/>
          <w:b/>
          <w:sz w:val="24"/>
          <w:szCs w:val="24"/>
        </w:rPr>
      </w:pPr>
      <w:r w:rsidRPr="004F64FD">
        <w:rPr>
          <w:rFonts w:ascii="Arial" w:hAnsi="Arial" w:cs="Arial"/>
          <w:b/>
          <w:sz w:val="24"/>
          <w:szCs w:val="24"/>
        </w:rPr>
        <w:t>S1 Table.</w:t>
      </w:r>
      <w:r w:rsidRPr="004E5C16">
        <w:rPr>
          <w:rFonts w:ascii="Arial" w:hAnsi="Arial" w:cs="Arial"/>
          <w:b/>
          <w:sz w:val="24"/>
          <w:szCs w:val="24"/>
        </w:rPr>
        <w:t xml:space="preserve"> Characteristics of the diabetes risk scores</w:t>
      </w:r>
    </w:p>
    <w:p w14:paraId="2C160C0D" w14:textId="2040C2E0" w:rsidR="00143383" w:rsidRPr="00FE58CE" w:rsidRDefault="00143383" w:rsidP="00577066">
      <w:pPr>
        <w:spacing w:after="120"/>
        <w:jc w:val="both"/>
        <w:rPr>
          <w:rFonts w:ascii="Arial" w:hAnsi="Arial" w:cs="Arial"/>
        </w:rPr>
      </w:pPr>
    </w:p>
    <w:tbl>
      <w:tblPr>
        <w:tblStyle w:val="Grilledutableau"/>
        <w:tblW w:w="12596" w:type="dxa"/>
        <w:tblLook w:val="04A0" w:firstRow="1" w:lastRow="0" w:firstColumn="1" w:lastColumn="0" w:noHBand="0" w:noVBand="1"/>
      </w:tblPr>
      <w:tblGrid>
        <w:gridCol w:w="4765"/>
        <w:gridCol w:w="2741"/>
        <w:gridCol w:w="2545"/>
        <w:gridCol w:w="2545"/>
      </w:tblGrid>
      <w:tr w:rsidR="005069CB" w:rsidRPr="00FE58CE" w14:paraId="27ABAF9F" w14:textId="0B4322DE" w:rsidTr="00145214">
        <w:trPr>
          <w:trHeight w:val="8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51FB2" w14:textId="77777777" w:rsidR="005069CB" w:rsidRPr="00FE58CE" w:rsidRDefault="005069CB" w:rsidP="00F01F78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F7A083" w14:textId="12C39C4B" w:rsidR="005069CB" w:rsidRPr="00FE58CE" w:rsidRDefault="005069CB" w:rsidP="006B09CE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FE58CE">
              <w:rPr>
                <w:rFonts w:ascii="Arial" w:hAnsi="Arial" w:cs="Arial"/>
                <w:b/>
              </w:rPr>
              <w:t>CoLaus</w:t>
            </w:r>
            <w:proofErr w:type="spellEnd"/>
            <w:r w:rsidR="00145214" w:rsidRPr="00FE58CE">
              <w:rPr>
                <w:rFonts w:ascii="Arial" w:hAnsi="Arial" w:cs="Arial"/>
                <w:b/>
              </w:rPr>
              <w:t>/</w:t>
            </w:r>
            <w:proofErr w:type="spellStart"/>
            <w:r w:rsidR="00145214" w:rsidRPr="00FE58CE">
              <w:rPr>
                <w:rFonts w:ascii="Arial" w:hAnsi="Arial" w:cs="Arial"/>
                <w:b/>
              </w:rPr>
              <w:t>PsyCoLaus</w:t>
            </w:r>
            <w:proofErr w:type="spellEnd"/>
            <w:r w:rsidRPr="00FE58CE">
              <w:rPr>
                <w:rFonts w:ascii="Arial" w:hAnsi="Arial" w:cs="Arial"/>
                <w:b/>
              </w:rPr>
              <w:t xml:space="preserve"> score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6E5B06" w14:textId="4058D2CF" w:rsidR="005069CB" w:rsidRPr="00FE58CE" w:rsidRDefault="005069CB" w:rsidP="00800307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FE58CE">
              <w:rPr>
                <w:rFonts w:ascii="Arial" w:hAnsi="Arial" w:cs="Arial"/>
                <w:b/>
              </w:rPr>
              <w:t>Balkau</w:t>
            </w:r>
            <w:proofErr w:type="spellEnd"/>
            <w:r w:rsidRPr="00FE58CE">
              <w:rPr>
                <w:rFonts w:ascii="Arial" w:hAnsi="Arial" w:cs="Arial"/>
                <w:b/>
              </w:rPr>
              <w:t xml:space="preserve"> et al.</w:t>
            </w:r>
            <w:r w:rsidR="00800307" w:rsidRPr="00FE58CE">
              <w:rPr>
                <w:rFonts w:ascii="Arial" w:hAnsi="Arial" w:cs="Arial"/>
                <w:b/>
                <w:vertAlign w:val="superscript"/>
              </w:rPr>
              <w:t>7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5DF1D" w14:textId="5320ABB7" w:rsidR="005069CB" w:rsidRPr="00FE58CE" w:rsidRDefault="005069CB" w:rsidP="00800307">
            <w:pPr>
              <w:jc w:val="center"/>
              <w:rPr>
                <w:rFonts w:ascii="Arial" w:hAnsi="Arial" w:cs="Arial"/>
                <w:b/>
                <w:vertAlign w:val="superscript"/>
                <w:lang w:val="fr-CH"/>
              </w:rPr>
            </w:pPr>
            <w:r w:rsidRPr="00FE58CE">
              <w:rPr>
                <w:rFonts w:ascii="Arial" w:hAnsi="Arial" w:cs="Arial"/>
                <w:b/>
                <w:lang w:val="fr-CH"/>
              </w:rPr>
              <w:t>Kahn et al (C)</w:t>
            </w:r>
            <w:r w:rsidR="00800307" w:rsidRPr="00FE58CE">
              <w:rPr>
                <w:rFonts w:ascii="Arial" w:hAnsi="Arial" w:cs="Arial"/>
                <w:b/>
                <w:vertAlign w:val="superscript"/>
                <w:lang w:val="fr-CH"/>
              </w:rPr>
              <w:t>8</w:t>
            </w:r>
          </w:p>
        </w:tc>
      </w:tr>
      <w:tr w:rsidR="005069CB" w:rsidRPr="00FE58CE" w14:paraId="74B54B34" w14:textId="16108885" w:rsidTr="00145214">
        <w:trPr>
          <w:trHeight w:val="28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D385D" w14:textId="46C390BD" w:rsidR="005069CB" w:rsidRPr="00FE58CE" w:rsidRDefault="005069CB" w:rsidP="00BE2196">
            <w:pPr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Country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FB066" w14:textId="77777777" w:rsidR="005069CB" w:rsidRPr="00FE58CE" w:rsidRDefault="005069CB" w:rsidP="00BE2196">
            <w:pPr>
              <w:tabs>
                <w:tab w:val="center" w:pos="69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DB91B" w14:textId="4910E188" w:rsidR="005069CB" w:rsidRPr="00FE58CE" w:rsidRDefault="005069CB" w:rsidP="00BE2196">
            <w:pPr>
              <w:tabs>
                <w:tab w:val="center" w:pos="692"/>
              </w:tabs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France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ED551" w14:textId="37A298A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USA</w:t>
            </w:r>
          </w:p>
        </w:tc>
      </w:tr>
      <w:tr w:rsidR="005069CB" w:rsidRPr="00FE58CE" w14:paraId="654D6238" w14:textId="77777777" w:rsidTr="00145214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7A477" w14:textId="5105AA47" w:rsidR="005069CB" w:rsidRPr="00FE58CE" w:rsidRDefault="005069CB" w:rsidP="00BE2196">
            <w:pPr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Population number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075D24E1" w14:textId="77777777" w:rsidR="005069CB" w:rsidRPr="00FE58CE" w:rsidRDefault="005069CB" w:rsidP="00BE2196">
            <w:pPr>
              <w:tabs>
                <w:tab w:val="center" w:pos="69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1B5C6F55" w14:textId="0BC452AA" w:rsidR="005069CB" w:rsidRPr="00FE58CE" w:rsidRDefault="005069CB" w:rsidP="00BE2196">
            <w:pPr>
              <w:tabs>
                <w:tab w:val="center" w:pos="692"/>
              </w:tabs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3817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5B34F15F" w14:textId="7A8FC41E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12’729</w:t>
            </w:r>
          </w:p>
        </w:tc>
      </w:tr>
      <w:tr w:rsidR="005069CB" w:rsidRPr="00FE58CE" w14:paraId="32E84AE8" w14:textId="77777777" w:rsidTr="00145214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64CA4" w14:textId="675F4AA3" w:rsidR="005069CB" w:rsidRPr="00FE58CE" w:rsidRDefault="005069CB" w:rsidP="00BE2196">
            <w:pPr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Follow-up (years)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3646FC02" w14:textId="77777777" w:rsidR="005069CB" w:rsidRPr="00FE58CE" w:rsidRDefault="005069CB" w:rsidP="00BE2196">
            <w:pPr>
              <w:tabs>
                <w:tab w:val="center" w:pos="69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5C3E96B1" w14:textId="0115B256" w:rsidR="005069CB" w:rsidRPr="00FE58CE" w:rsidRDefault="005069CB" w:rsidP="00BE2196">
            <w:pPr>
              <w:tabs>
                <w:tab w:val="center" w:pos="692"/>
              </w:tabs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9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3A4378D0" w14:textId="6837FAFB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9</w:t>
            </w:r>
          </w:p>
        </w:tc>
      </w:tr>
      <w:tr w:rsidR="005069CB" w:rsidRPr="00FE58CE" w14:paraId="180805D3" w14:textId="77777777" w:rsidTr="00145214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AA917" w14:textId="230685FE" w:rsidR="005069CB" w:rsidRPr="00FE58CE" w:rsidRDefault="005069CB" w:rsidP="00BE2196">
            <w:pPr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Age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7D25A3C7" w14:textId="4D04E3CD" w:rsidR="005069CB" w:rsidRPr="00FE58CE" w:rsidRDefault="005069CB" w:rsidP="00BE2196">
            <w:pPr>
              <w:tabs>
                <w:tab w:val="center" w:pos="692"/>
              </w:tabs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X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280913FD" w14:textId="77777777" w:rsidR="005069CB" w:rsidRPr="00FE58CE" w:rsidRDefault="005069CB" w:rsidP="00BE2196">
            <w:pPr>
              <w:tabs>
                <w:tab w:val="center" w:pos="692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6D2EFFFC" w14:textId="3A7227DA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X</w:t>
            </w:r>
          </w:p>
        </w:tc>
      </w:tr>
      <w:tr w:rsidR="005069CB" w:rsidRPr="00FE58CE" w14:paraId="6A9F446C" w14:textId="4FBB667C" w:rsidTr="00145214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3128F" w14:textId="77777777" w:rsidR="005069CB" w:rsidRPr="00FE58CE" w:rsidRDefault="005069CB" w:rsidP="00BE2196">
            <w:pPr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Sex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11645A2C" w14:textId="57E04A81" w:rsidR="005069CB" w:rsidRPr="00FE58CE" w:rsidRDefault="005069CB" w:rsidP="00BE2196">
            <w:pPr>
              <w:tabs>
                <w:tab w:val="center" w:pos="692"/>
              </w:tabs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X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5885C08A" w14:textId="04C66E03" w:rsidR="005069CB" w:rsidRPr="00FE58CE" w:rsidRDefault="005069CB" w:rsidP="00BE2196">
            <w:pPr>
              <w:tabs>
                <w:tab w:val="center" w:pos="692"/>
              </w:tabs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X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391BF673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</w:tr>
      <w:tr w:rsidR="005069CB" w:rsidRPr="00FE58CE" w14:paraId="27D0CB6D" w14:textId="2D22B05D" w:rsidTr="00145214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0E5D5" w14:textId="77777777" w:rsidR="005069CB" w:rsidRPr="00FE58CE" w:rsidRDefault="005069CB" w:rsidP="00BE2196">
            <w:pPr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BMI, Weight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34E96DBC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735E4866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424DF1DD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X</w:t>
            </w:r>
          </w:p>
        </w:tc>
      </w:tr>
      <w:tr w:rsidR="005069CB" w:rsidRPr="00FE58CE" w14:paraId="24F02D7F" w14:textId="48C28DBB" w:rsidTr="00145214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8CF92" w14:textId="77777777" w:rsidR="005069CB" w:rsidRPr="00FE58CE" w:rsidRDefault="005069CB" w:rsidP="00BE2196">
            <w:pPr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Waist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42FEBA80" w14:textId="4AEBBEF2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X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0C652521" w14:textId="4B771AFE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X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0AC8118D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X</w:t>
            </w:r>
          </w:p>
        </w:tc>
      </w:tr>
      <w:tr w:rsidR="005069CB" w:rsidRPr="00FE58CE" w14:paraId="149B0978" w14:textId="7E6A8772" w:rsidTr="00145214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E283F" w14:textId="77777777" w:rsidR="005069CB" w:rsidRPr="00FE58CE" w:rsidRDefault="005069CB" w:rsidP="00BE2196">
            <w:pPr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Height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25A95401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10482CD7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4BC323FE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X</w:t>
            </w:r>
          </w:p>
        </w:tc>
      </w:tr>
      <w:tr w:rsidR="005069CB" w:rsidRPr="00FE58CE" w14:paraId="72CB8419" w14:textId="0B6B2B90" w:rsidTr="00145214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6F81E" w14:textId="77777777" w:rsidR="005069CB" w:rsidRPr="00FE58CE" w:rsidRDefault="005069CB" w:rsidP="00BE2196">
            <w:pPr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Hypertension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1ECC2" w14:textId="66686CF6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HM/MH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0CF1248C" w14:textId="552C01AE" w:rsidR="005069CB" w:rsidRPr="00FE58CE" w:rsidRDefault="005069CB" w:rsidP="00CB3EF2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HM/MH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67D9B9FE" w14:textId="14C1ED2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HM/MH</w:t>
            </w:r>
          </w:p>
        </w:tc>
      </w:tr>
      <w:tr w:rsidR="005069CB" w:rsidRPr="00FE58CE" w14:paraId="43D343E8" w14:textId="3AD2A51D" w:rsidTr="00145214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7A62D" w14:textId="77777777" w:rsidR="005069CB" w:rsidRPr="00FE58CE" w:rsidRDefault="005069CB" w:rsidP="00BE2196">
            <w:pPr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Resting pulse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3180246A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032D0DC1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0E0C7F59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X</w:t>
            </w:r>
          </w:p>
        </w:tc>
      </w:tr>
      <w:tr w:rsidR="005069CB" w:rsidRPr="00FE58CE" w14:paraId="3CED52D1" w14:textId="48D8EFA1" w:rsidTr="00145214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0E71C" w14:textId="77777777" w:rsidR="005069CB" w:rsidRPr="00FE58CE" w:rsidRDefault="005069CB" w:rsidP="00BE2196">
            <w:pPr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Family history of diabetes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0A978F8B" w14:textId="693A507D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X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1AF4091C" w14:textId="1FD95805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X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262D3548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X</w:t>
            </w:r>
          </w:p>
        </w:tc>
      </w:tr>
      <w:tr w:rsidR="005069CB" w:rsidRPr="00FE58CE" w14:paraId="2552D7E9" w14:textId="202E83E8" w:rsidTr="00145214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EFD8E" w14:textId="77777777" w:rsidR="005069CB" w:rsidRPr="00FE58CE" w:rsidRDefault="005069CB" w:rsidP="00BE2196">
            <w:pPr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History of hyperglycemia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5A15D06F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7FDCD913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6CFEE70E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</w:tr>
      <w:tr w:rsidR="005069CB" w:rsidRPr="00FE58CE" w14:paraId="4C5D9643" w14:textId="60B549FB" w:rsidTr="00145214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1C541" w14:textId="77777777" w:rsidR="005069CB" w:rsidRPr="00FE58CE" w:rsidRDefault="005069CB" w:rsidP="00BE2196">
            <w:pPr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Steroids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5CDB622B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1F98EB18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64A03592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</w:tr>
      <w:tr w:rsidR="005069CB" w:rsidRPr="00FE58CE" w14:paraId="503412E8" w14:textId="39813EBC" w:rsidTr="00145214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A5CC9" w14:textId="77777777" w:rsidR="005069CB" w:rsidRPr="00FE58CE" w:rsidRDefault="005069CB" w:rsidP="00BE2196">
            <w:pPr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Physical activity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4C556C1B" w14:textId="0AAFBD2A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X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68FC1F1D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257BF39E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</w:tr>
      <w:tr w:rsidR="005069CB" w:rsidRPr="00FE58CE" w14:paraId="1D06C5D1" w14:textId="6405C1E9" w:rsidTr="00145214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63142" w14:textId="77777777" w:rsidR="005069CB" w:rsidRPr="00FE58CE" w:rsidRDefault="005069CB" w:rsidP="00BE2196">
            <w:pPr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Smoking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08D20F6D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31A03E66" w14:textId="70127E2C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X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2BC4B61E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X</w:t>
            </w:r>
          </w:p>
        </w:tc>
      </w:tr>
      <w:tr w:rsidR="005069CB" w:rsidRPr="00FE58CE" w14:paraId="489282AC" w14:textId="5B39B0B5" w:rsidTr="00145214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F974D" w14:textId="77777777" w:rsidR="005069CB" w:rsidRPr="00FE58CE" w:rsidRDefault="005069CB" w:rsidP="00BE2196">
            <w:pPr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Alcohol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75AB0550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26A89AC6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37586A29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</w:tr>
      <w:tr w:rsidR="005069CB" w:rsidRPr="00FE58CE" w14:paraId="689ED629" w14:textId="6FFC90D3" w:rsidTr="00145214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BEC28" w14:textId="77777777" w:rsidR="005069CB" w:rsidRPr="00FE58CE" w:rsidRDefault="005069CB" w:rsidP="00BE2196">
            <w:pPr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Fruit &amp; vegetable consumption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0B09C8EF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7ED8C700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17F542E5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</w:tr>
      <w:tr w:rsidR="005069CB" w:rsidRPr="00FE58CE" w14:paraId="7B60BBE7" w14:textId="6E403032" w:rsidTr="00145214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ADFA7" w14:textId="77777777" w:rsidR="005069CB" w:rsidRPr="00FE58CE" w:rsidRDefault="005069CB" w:rsidP="00BE2196">
            <w:pPr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Glucose level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4C416527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77DEA7CA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0C29FE96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</w:tr>
      <w:tr w:rsidR="005069CB" w:rsidRPr="00FE58CE" w14:paraId="4285F3B0" w14:textId="3E811035" w:rsidTr="00145214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57D03" w14:textId="77777777" w:rsidR="005069CB" w:rsidRPr="00FE58CE" w:rsidRDefault="005069CB" w:rsidP="00BE2196">
            <w:pPr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Triglycerides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37080E1A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7FBF4A71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78449F10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</w:tr>
      <w:tr w:rsidR="005069CB" w:rsidRPr="00FE58CE" w14:paraId="1A073F6C" w14:textId="5102FAA0" w:rsidTr="00145214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27BFC" w14:textId="77777777" w:rsidR="005069CB" w:rsidRPr="00FE58CE" w:rsidRDefault="005069CB" w:rsidP="00BE2196">
            <w:pPr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High density lipoproteins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0358E3EA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24D30A76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4FC641CB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</w:tr>
      <w:tr w:rsidR="005069CB" w:rsidRPr="00FE58CE" w14:paraId="24B16912" w14:textId="463C5ED4" w:rsidTr="00145214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8C111" w14:textId="77777777" w:rsidR="005069CB" w:rsidRPr="00FE58CE" w:rsidRDefault="005069CB" w:rsidP="00BE2196">
            <w:pPr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Uric acid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30E72ABA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282E79D6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</w:tcPr>
          <w:p w14:paraId="2A69AD72" w14:textId="77777777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</w:p>
        </w:tc>
      </w:tr>
      <w:tr w:rsidR="005069CB" w:rsidRPr="00FE58CE" w14:paraId="589B72A9" w14:textId="77777777" w:rsidTr="00145214">
        <w:trPr>
          <w:trHeight w:val="27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A3C99" w14:textId="70421ED2" w:rsidR="005069CB" w:rsidRPr="00FE58CE" w:rsidRDefault="005069CB" w:rsidP="00BE2196">
            <w:pPr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Number of variables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3888E" w14:textId="0CBB61C6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6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A6CEA" w14:textId="4A9AD565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5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ADA8E" w14:textId="3AF28CB5" w:rsidR="005069CB" w:rsidRPr="00FE58CE" w:rsidRDefault="005069CB" w:rsidP="00BE2196">
            <w:pPr>
              <w:jc w:val="center"/>
              <w:rPr>
                <w:rFonts w:ascii="Arial" w:hAnsi="Arial" w:cs="Arial"/>
              </w:rPr>
            </w:pPr>
            <w:r w:rsidRPr="00FE58CE">
              <w:rPr>
                <w:rFonts w:ascii="Arial" w:hAnsi="Arial" w:cs="Arial"/>
              </w:rPr>
              <w:t>8</w:t>
            </w:r>
          </w:p>
        </w:tc>
      </w:tr>
    </w:tbl>
    <w:p w14:paraId="256D90CD" w14:textId="63D87C7B" w:rsidR="00ED71D7" w:rsidRPr="00465047" w:rsidRDefault="00076C64" w:rsidP="0047751C">
      <w:pPr>
        <w:spacing w:before="120"/>
        <w:jc w:val="both"/>
        <w:rPr>
          <w:rFonts w:asciiTheme="minorHAnsi" w:hAnsiTheme="minorHAnsi"/>
        </w:rPr>
      </w:pPr>
      <w:r w:rsidRPr="00FE58CE">
        <w:rPr>
          <w:rFonts w:ascii="Arial" w:hAnsi="Arial" w:cs="Arial"/>
          <w:b/>
        </w:rPr>
        <w:t>*</w:t>
      </w:r>
      <w:r w:rsidRPr="00FE58CE">
        <w:rPr>
          <w:rFonts w:ascii="Arial" w:hAnsi="Arial" w:cs="Arial"/>
        </w:rPr>
        <w:t>A</w:t>
      </w:r>
      <w:r w:rsidR="00CB3EF2" w:rsidRPr="00FE58CE">
        <w:rPr>
          <w:rFonts w:ascii="Arial" w:hAnsi="Arial" w:cs="Arial"/>
        </w:rPr>
        <w:t>H</w:t>
      </w:r>
      <w:r w:rsidRPr="00FE58CE">
        <w:rPr>
          <w:rFonts w:ascii="Arial" w:hAnsi="Arial" w:cs="Arial"/>
        </w:rPr>
        <w:t>: anamnestic</w:t>
      </w:r>
      <w:r w:rsidR="00CB3EF2" w:rsidRPr="00FE58CE">
        <w:rPr>
          <w:rFonts w:ascii="Arial" w:hAnsi="Arial" w:cs="Arial"/>
        </w:rPr>
        <w:t xml:space="preserve"> hypertension</w:t>
      </w:r>
      <w:r w:rsidR="00CF76C1" w:rsidRPr="00FE58CE">
        <w:rPr>
          <w:rFonts w:ascii="Arial" w:hAnsi="Arial" w:cs="Arial"/>
        </w:rPr>
        <w:t>,</w:t>
      </w:r>
      <w:r w:rsidRPr="00FE58CE">
        <w:rPr>
          <w:rFonts w:ascii="Arial" w:hAnsi="Arial" w:cs="Arial"/>
        </w:rPr>
        <w:t xml:space="preserve"> </w:t>
      </w:r>
      <w:r w:rsidR="00CB3EF2" w:rsidRPr="00FE58CE">
        <w:rPr>
          <w:rFonts w:ascii="Arial" w:hAnsi="Arial" w:cs="Arial"/>
        </w:rPr>
        <w:t>H</w:t>
      </w:r>
      <w:r w:rsidRPr="00FE58CE">
        <w:rPr>
          <w:rFonts w:ascii="Arial" w:hAnsi="Arial" w:cs="Arial"/>
        </w:rPr>
        <w:t xml:space="preserve">M: hypertension </w:t>
      </w:r>
      <w:r w:rsidR="00CF76C1" w:rsidRPr="00FE58CE">
        <w:rPr>
          <w:rFonts w:ascii="Arial" w:hAnsi="Arial" w:cs="Arial"/>
        </w:rPr>
        <w:t>medication</w:t>
      </w:r>
      <w:r w:rsidR="00BE2196" w:rsidRPr="00FE58CE">
        <w:rPr>
          <w:rFonts w:ascii="Arial" w:hAnsi="Arial" w:cs="Arial"/>
        </w:rPr>
        <w:t>;</w:t>
      </w:r>
      <w:r w:rsidR="00CB3EF2" w:rsidRPr="00FE58CE">
        <w:rPr>
          <w:rFonts w:ascii="Arial" w:hAnsi="Arial" w:cs="Arial"/>
        </w:rPr>
        <w:t xml:space="preserve"> MH measured hypertension;</w:t>
      </w:r>
      <w:r w:rsidR="0047751C">
        <w:rPr>
          <w:rFonts w:ascii="Arial" w:hAnsi="Arial" w:cs="Arial"/>
        </w:rPr>
        <w:t xml:space="preserve"> NA, not available</w:t>
      </w:r>
      <w:bookmarkStart w:id="0" w:name="_GoBack"/>
      <w:bookmarkEnd w:id="0"/>
    </w:p>
    <w:sectPr w:rsidR="00ED71D7" w:rsidRPr="00465047" w:rsidSect="0047751C">
      <w:footerReference w:type="default" r:id="rId6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FF409C" w14:textId="77777777" w:rsidR="00AE7390" w:rsidRDefault="00AE7390" w:rsidP="002B6E18">
      <w:pPr>
        <w:spacing w:after="0" w:line="240" w:lineRule="auto"/>
      </w:pPr>
      <w:r>
        <w:separator/>
      </w:r>
    </w:p>
  </w:endnote>
  <w:endnote w:type="continuationSeparator" w:id="0">
    <w:p w14:paraId="6D24EC93" w14:textId="77777777" w:rsidR="00AE7390" w:rsidRDefault="00AE7390" w:rsidP="002B6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71091983"/>
      <w:docPartObj>
        <w:docPartGallery w:val="Page Numbers (Bottom of Page)"/>
        <w:docPartUnique/>
      </w:docPartObj>
    </w:sdtPr>
    <w:sdtEndPr/>
    <w:sdtContent>
      <w:p w14:paraId="7E65A6A0" w14:textId="5175323B" w:rsidR="005D3F92" w:rsidRDefault="005D3F9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751C" w:rsidRPr="0047751C">
          <w:rPr>
            <w:noProof/>
            <w:lang w:val="fr-FR"/>
          </w:rPr>
          <w:t>1</w:t>
        </w:r>
        <w:r>
          <w:fldChar w:fldCharType="end"/>
        </w:r>
      </w:p>
    </w:sdtContent>
  </w:sdt>
  <w:p w14:paraId="4D7B05B8" w14:textId="77777777" w:rsidR="005D3F92" w:rsidRDefault="005D3F9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41C13A" w14:textId="77777777" w:rsidR="00AE7390" w:rsidRDefault="00AE7390" w:rsidP="002B6E18">
      <w:pPr>
        <w:spacing w:after="0" w:line="240" w:lineRule="auto"/>
      </w:pPr>
      <w:r>
        <w:separator/>
      </w:r>
    </w:p>
  </w:footnote>
  <w:footnote w:type="continuationSeparator" w:id="0">
    <w:p w14:paraId="3606EE0B" w14:textId="77777777" w:rsidR="00AE7390" w:rsidRDefault="00AE7390" w:rsidP="002B6E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fr-BE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B95"/>
    <w:rsid w:val="00015144"/>
    <w:rsid w:val="00054C3B"/>
    <w:rsid w:val="00060868"/>
    <w:rsid w:val="00064C78"/>
    <w:rsid w:val="00072170"/>
    <w:rsid w:val="00076C64"/>
    <w:rsid w:val="000A375D"/>
    <w:rsid w:val="000A577D"/>
    <w:rsid w:val="000B24EF"/>
    <w:rsid w:val="000C0400"/>
    <w:rsid w:val="000C42D4"/>
    <w:rsid w:val="000C4535"/>
    <w:rsid w:val="000C6AFB"/>
    <w:rsid w:val="000D40DD"/>
    <w:rsid w:val="000E1915"/>
    <w:rsid w:val="000F0C0D"/>
    <w:rsid w:val="000F2681"/>
    <w:rsid w:val="000F3E79"/>
    <w:rsid w:val="00101DD1"/>
    <w:rsid w:val="00102787"/>
    <w:rsid w:val="00102AA6"/>
    <w:rsid w:val="00102C79"/>
    <w:rsid w:val="0010565D"/>
    <w:rsid w:val="00111175"/>
    <w:rsid w:val="00131C80"/>
    <w:rsid w:val="001414E7"/>
    <w:rsid w:val="00143383"/>
    <w:rsid w:val="00145214"/>
    <w:rsid w:val="00150613"/>
    <w:rsid w:val="001530DD"/>
    <w:rsid w:val="00154D21"/>
    <w:rsid w:val="00161EB9"/>
    <w:rsid w:val="0016204E"/>
    <w:rsid w:val="00187F53"/>
    <w:rsid w:val="001A0D0E"/>
    <w:rsid w:val="001B7943"/>
    <w:rsid w:val="001C1237"/>
    <w:rsid w:val="001C38E5"/>
    <w:rsid w:val="001F1854"/>
    <w:rsid w:val="001F1A2C"/>
    <w:rsid w:val="00221027"/>
    <w:rsid w:val="0022616A"/>
    <w:rsid w:val="00241779"/>
    <w:rsid w:val="002429CF"/>
    <w:rsid w:val="00242D63"/>
    <w:rsid w:val="00251B23"/>
    <w:rsid w:val="00277824"/>
    <w:rsid w:val="00282D4B"/>
    <w:rsid w:val="00283F43"/>
    <w:rsid w:val="002841BD"/>
    <w:rsid w:val="00292CA5"/>
    <w:rsid w:val="002A34A9"/>
    <w:rsid w:val="002B6E18"/>
    <w:rsid w:val="002C14ED"/>
    <w:rsid w:val="002E39D1"/>
    <w:rsid w:val="00300647"/>
    <w:rsid w:val="00315F49"/>
    <w:rsid w:val="00337827"/>
    <w:rsid w:val="003C7793"/>
    <w:rsid w:val="003F2918"/>
    <w:rsid w:val="00412621"/>
    <w:rsid w:val="004251AF"/>
    <w:rsid w:val="00450A38"/>
    <w:rsid w:val="00454657"/>
    <w:rsid w:val="00465047"/>
    <w:rsid w:val="0046522F"/>
    <w:rsid w:val="00472E72"/>
    <w:rsid w:val="0047387D"/>
    <w:rsid w:val="00474C78"/>
    <w:rsid w:val="0047751C"/>
    <w:rsid w:val="00491CC8"/>
    <w:rsid w:val="004A3183"/>
    <w:rsid w:val="004A439C"/>
    <w:rsid w:val="004F16EF"/>
    <w:rsid w:val="004F1D55"/>
    <w:rsid w:val="004F4DF3"/>
    <w:rsid w:val="004F5E23"/>
    <w:rsid w:val="00501576"/>
    <w:rsid w:val="005069CB"/>
    <w:rsid w:val="00514A83"/>
    <w:rsid w:val="00516ADD"/>
    <w:rsid w:val="0052475F"/>
    <w:rsid w:val="00535C9C"/>
    <w:rsid w:val="00550DEE"/>
    <w:rsid w:val="0055652A"/>
    <w:rsid w:val="00566418"/>
    <w:rsid w:val="00566E69"/>
    <w:rsid w:val="0057166B"/>
    <w:rsid w:val="00577066"/>
    <w:rsid w:val="00585B43"/>
    <w:rsid w:val="00594CB2"/>
    <w:rsid w:val="005B37DA"/>
    <w:rsid w:val="005B65B8"/>
    <w:rsid w:val="005D3F92"/>
    <w:rsid w:val="005D7967"/>
    <w:rsid w:val="005F500B"/>
    <w:rsid w:val="006025E8"/>
    <w:rsid w:val="00604F49"/>
    <w:rsid w:val="00616486"/>
    <w:rsid w:val="006248A8"/>
    <w:rsid w:val="00625CC4"/>
    <w:rsid w:val="006343B5"/>
    <w:rsid w:val="00643283"/>
    <w:rsid w:val="0065655F"/>
    <w:rsid w:val="006577F9"/>
    <w:rsid w:val="00664266"/>
    <w:rsid w:val="00664359"/>
    <w:rsid w:val="00666F3D"/>
    <w:rsid w:val="006B09CE"/>
    <w:rsid w:val="006C54A4"/>
    <w:rsid w:val="006D0BAA"/>
    <w:rsid w:val="00734DBB"/>
    <w:rsid w:val="00747486"/>
    <w:rsid w:val="007533C9"/>
    <w:rsid w:val="00762AE1"/>
    <w:rsid w:val="007647E3"/>
    <w:rsid w:val="00770077"/>
    <w:rsid w:val="00774ACD"/>
    <w:rsid w:val="007A3240"/>
    <w:rsid w:val="007A7310"/>
    <w:rsid w:val="007B0858"/>
    <w:rsid w:val="007D2A03"/>
    <w:rsid w:val="007D75BC"/>
    <w:rsid w:val="007F13B6"/>
    <w:rsid w:val="007F6EE7"/>
    <w:rsid w:val="00800307"/>
    <w:rsid w:val="0082451C"/>
    <w:rsid w:val="00826BEB"/>
    <w:rsid w:val="00853B51"/>
    <w:rsid w:val="00867145"/>
    <w:rsid w:val="008759DE"/>
    <w:rsid w:val="008C3953"/>
    <w:rsid w:val="008C6397"/>
    <w:rsid w:val="008D3890"/>
    <w:rsid w:val="008F15E1"/>
    <w:rsid w:val="00907542"/>
    <w:rsid w:val="00915338"/>
    <w:rsid w:val="00932EF0"/>
    <w:rsid w:val="00976727"/>
    <w:rsid w:val="009832CD"/>
    <w:rsid w:val="009A7FDD"/>
    <w:rsid w:val="009D2BCB"/>
    <w:rsid w:val="009E01CA"/>
    <w:rsid w:val="009E778B"/>
    <w:rsid w:val="009F399A"/>
    <w:rsid w:val="009F6813"/>
    <w:rsid w:val="00A04E57"/>
    <w:rsid w:val="00A07CFE"/>
    <w:rsid w:val="00A25DFF"/>
    <w:rsid w:val="00A25E52"/>
    <w:rsid w:val="00A33AEB"/>
    <w:rsid w:val="00A3772F"/>
    <w:rsid w:val="00A46FB0"/>
    <w:rsid w:val="00A51C43"/>
    <w:rsid w:val="00A57EAE"/>
    <w:rsid w:val="00A66D4B"/>
    <w:rsid w:val="00A80A78"/>
    <w:rsid w:val="00A919AE"/>
    <w:rsid w:val="00A92152"/>
    <w:rsid w:val="00A9406B"/>
    <w:rsid w:val="00AA564F"/>
    <w:rsid w:val="00AB271C"/>
    <w:rsid w:val="00AB53AC"/>
    <w:rsid w:val="00AE7390"/>
    <w:rsid w:val="00AF0EE9"/>
    <w:rsid w:val="00AF1E42"/>
    <w:rsid w:val="00AF3B95"/>
    <w:rsid w:val="00AF6A19"/>
    <w:rsid w:val="00B22B47"/>
    <w:rsid w:val="00B23A77"/>
    <w:rsid w:val="00B26CF5"/>
    <w:rsid w:val="00B42942"/>
    <w:rsid w:val="00B66B81"/>
    <w:rsid w:val="00B81BB0"/>
    <w:rsid w:val="00B83C5B"/>
    <w:rsid w:val="00BB2BC5"/>
    <w:rsid w:val="00BB39E7"/>
    <w:rsid w:val="00BD013F"/>
    <w:rsid w:val="00BD2984"/>
    <w:rsid w:val="00BD4286"/>
    <w:rsid w:val="00BD5581"/>
    <w:rsid w:val="00BD5D52"/>
    <w:rsid w:val="00BE05D3"/>
    <w:rsid w:val="00BE2196"/>
    <w:rsid w:val="00BE7E8E"/>
    <w:rsid w:val="00BF350E"/>
    <w:rsid w:val="00C1538C"/>
    <w:rsid w:val="00C21EE3"/>
    <w:rsid w:val="00C36FD0"/>
    <w:rsid w:val="00C57A1E"/>
    <w:rsid w:val="00C658D1"/>
    <w:rsid w:val="00C67DD0"/>
    <w:rsid w:val="00C7695C"/>
    <w:rsid w:val="00CA4F34"/>
    <w:rsid w:val="00CB3EF2"/>
    <w:rsid w:val="00CC02FE"/>
    <w:rsid w:val="00CE54BB"/>
    <w:rsid w:val="00CF62CF"/>
    <w:rsid w:val="00CF76C1"/>
    <w:rsid w:val="00CF77FB"/>
    <w:rsid w:val="00D07276"/>
    <w:rsid w:val="00D10582"/>
    <w:rsid w:val="00D1072B"/>
    <w:rsid w:val="00D241B1"/>
    <w:rsid w:val="00D459A2"/>
    <w:rsid w:val="00D527E8"/>
    <w:rsid w:val="00D60C45"/>
    <w:rsid w:val="00D66509"/>
    <w:rsid w:val="00D72950"/>
    <w:rsid w:val="00D77FEF"/>
    <w:rsid w:val="00D80E5E"/>
    <w:rsid w:val="00D914E6"/>
    <w:rsid w:val="00DB2BE2"/>
    <w:rsid w:val="00DB41F9"/>
    <w:rsid w:val="00DE22E9"/>
    <w:rsid w:val="00DE33B2"/>
    <w:rsid w:val="00E05E1C"/>
    <w:rsid w:val="00E13043"/>
    <w:rsid w:val="00E55AEF"/>
    <w:rsid w:val="00E744A6"/>
    <w:rsid w:val="00E83EFA"/>
    <w:rsid w:val="00E87394"/>
    <w:rsid w:val="00E96796"/>
    <w:rsid w:val="00EA235B"/>
    <w:rsid w:val="00EA58E4"/>
    <w:rsid w:val="00EB3CEC"/>
    <w:rsid w:val="00EB7084"/>
    <w:rsid w:val="00ED69F9"/>
    <w:rsid w:val="00ED71D7"/>
    <w:rsid w:val="00ED7894"/>
    <w:rsid w:val="00F01DA8"/>
    <w:rsid w:val="00F01F78"/>
    <w:rsid w:val="00F120B8"/>
    <w:rsid w:val="00F3543F"/>
    <w:rsid w:val="00F50635"/>
    <w:rsid w:val="00F5456C"/>
    <w:rsid w:val="00F8611B"/>
    <w:rsid w:val="00F86E22"/>
    <w:rsid w:val="00FA6B66"/>
    <w:rsid w:val="00FC1243"/>
    <w:rsid w:val="00FD72E5"/>
    <w:rsid w:val="00FE093D"/>
    <w:rsid w:val="00FE10F0"/>
    <w:rsid w:val="00FE4CC0"/>
    <w:rsid w:val="00FE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9834E1"/>
  <w15:chartTrackingRefBased/>
  <w15:docId w15:val="{BCEB3A5C-4C5D-4027-88B8-9D828D19E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B95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C7695C"/>
    <w:pPr>
      <w:spacing w:after="0" w:line="480" w:lineRule="auto"/>
      <w:jc w:val="both"/>
      <w:outlineLvl w:val="0"/>
    </w:pPr>
    <w:rPr>
      <w:rFonts w:eastAsiaTheme="minorEastAsia" w:cstheme="minorBidi"/>
      <w:b/>
      <w:sz w:val="24"/>
      <w:szCs w:val="20"/>
      <w:lang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F3B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AF3B9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F3B95"/>
    <w:rPr>
      <w:rFonts w:ascii="Calibri" w:eastAsia="Calibri" w:hAnsi="Calibri" w:cs="Times New Roman"/>
      <w:sz w:val="20"/>
      <w:szCs w:val="20"/>
    </w:rPr>
  </w:style>
  <w:style w:type="table" w:styleId="Grilledutableau">
    <w:name w:val="Table Grid"/>
    <w:basedOn w:val="TableauNormal"/>
    <w:uiPriority w:val="59"/>
    <w:rsid w:val="00AF3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F3B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3B95"/>
    <w:rPr>
      <w:rFonts w:ascii="Segoe UI" w:eastAsia="Calibr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6E1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6E18"/>
    <w:rPr>
      <w:rFonts w:ascii="Calibri" w:eastAsia="Calibri" w:hAnsi="Calibri" w:cs="Times New Roman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6E18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6E18"/>
    <w:rPr>
      <w:rFonts w:ascii="Calibri" w:eastAsia="Calibri" w:hAnsi="Calibri" w:cs="Times New Roman"/>
    </w:rPr>
  </w:style>
  <w:style w:type="paragraph" w:styleId="Sansinterligne">
    <w:name w:val="No Spacing"/>
    <w:uiPriority w:val="1"/>
    <w:qFormat/>
    <w:rsid w:val="00DE33B2"/>
    <w:pPr>
      <w:spacing w:after="0" w:line="240" w:lineRule="auto"/>
    </w:pPr>
    <w:rPr>
      <w:rFonts w:ascii="Arial" w:hAnsi="Arial"/>
      <w:sz w:val="20"/>
      <w:lang w:val="fr-CH"/>
    </w:rPr>
  </w:style>
  <w:style w:type="table" w:customStyle="1" w:styleId="Grilledutableau1">
    <w:name w:val="Grille du tableau1"/>
    <w:basedOn w:val="TableauNormal"/>
    <w:next w:val="Grilledutableau"/>
    <w:uiPriority w:val="59"/>
    <w:rsid w:val="00A9406B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uiPriority w:val="99"/>
    <w:unhideWhenUsed/>
    <w:rsid w:val="0016204E"/>
    <w:rPr>
      <w:rFonts w:ascii="Times New Roman" w:hAnsi="Times New Roman" w:cs="Times New Roman" w:hint="default"/>
      <w:color w:val="0000FF"/>
      <w:u w:val="single"/>
    </w:rPr>
  </w:style>
  <w:style w:type="paragraph" w:customStyle="1" w:styleId="EndNoteBibliography">
    <w:name w:val="EndNote Bibliography"/>
    <w:basedOn w:val="Normal"/>
    <w:rsid w:val="0016204E"/>
    <w:pPr>
      <w:spacing w:after="160" w:line="240" w:lineRule="auto"/>
      <w:ind w:left="2160"/>
    </w:pPr>
    <w:rPr>
      <w:rFonts w:eastAsiaTheme="minorHAnsi" w:cstheme="minorBidi"/>
      <w:noProof/>
      <w:color w:val="5A5A5A" w:themeColor="text1" w:themeTint="A5"/>
      <w:sz w:val="20"/>
      <w:szCs w:val="20"/>
      <w:lang w:bidi="en-US"/>
    </w:rPr>
  </w:style>
  <w:style w:type="paragraph" w:styleId="Rvision">
    <w:name w:val="Revision"/>
    <w:hidden/>
    <w:uiPriority w:val="99"/>
    <w:semiHidden/>
    <w:rsid w:val="00826BE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Titre1Car">
    <w:name w:val="Titre 1 Car"/>
    <w:basedOn w:val="Policepardfaut"/>
    <w:link w:val="Titre1"/>
    <w:uiPriority w:val="9"/>
    <w:rsid w:val="00C7695C"/>
    <w:rPr>
      <w:rFonts w:ascii="Calibri" w:eastAsiaTheme="minorEastAsia" w:hAnsi="Calibri"/>
      <w:b/>
      <w:sz w:val="24"/>
      <w:szCs w:val="20"/>
      <w:lang w:bidi="en-US"/>
    </w:rPr>
  </w:style>
  <w:style w:type="paragraph" w:styleId="NormalWeb">
    <w:name w:val="Normal (Web)"/>
    <w:basedOn w:val="Normal"/>
    <w:uiPriority w:val="99"/>
    <w:semiHidden/>
    <w:unhideWhenUsed/>
    <w:rsid w:val="00ED71D7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4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m Daryoush</dc:creator>
  <cp:keywords/>
  <dc:description/>
  <cp:lastModifiedBy>Kraege Vanessa</cp:lastModifiedBy>
  <cp:revision>19</cp:revision>
  <cp:lastPrinted>2018-11-05T06:07:00Z</cp:lastPrinted>
  <dcterms:created xsi:type="dcterms:W3CDTF">2018-11-30T15:04:00Z</dcterms:created>
  <dcterms:modified xsi:type="dcterms:W3CDTF">2019-04-24T09:11:00Z</dcterms:modified>
</cp:coreProperties>
</file>